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 xml:space="preserve">Supplemental Table 1: Primers for the generation of recombinant </w:t>
      </w:r>
      <w:r>
        <w:rPr>
          <w:rFonts w:cs="Arial" w:ascii="Arial" w:hAnsi="Arial"/>
          <w:b/>
          <w:i/>
          <w:sz w:val="22"/>
        </w:rPr>
        <w:t>Borrelia burgdorferi</w:t>
      </w:r>
      <w:r>
        <w:rPr>
          <w:rFonts w:cs="Arial" w:ascii="Arial" w:hAnsi="Arial"/>
          <w:b/>
          <w:sz w:val="22"/>
        </w:rPr>
        <w:t xml:space="preserve"> N40 antigens used </w:t>
      </w:r>
      <w:r>
        <w:rPr/>
        <w:t>for detection of B cell responses</w:t>
      </w:r>
    </w:p>
    <w:tbl>
      <w:tblPr>
        <w:tblW w:w="107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1124"/>
        <w:gridCol w:w="4320"/>
        <w:gridCol w:w="4410"/>
      </w:tblGrid>
      <w:tr>
        <w:trPr>
          <w:trHeight w:val="298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N4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Protei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B31 homol.*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F primer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R primer</w:t>
            </w:r>
          </w:p>
        </w:tc>
      </w:tr>
      <w:tr>
        <w:trPr>
          <w:trHeight w:val="298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rp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BBF0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AATTTGATAGTCTTAATTTATCTACAAAAAGCGTAGAT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TTAACTTAAACCCTTTACACTTTCTT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298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Dbp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BBA2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GGATTAAAAGGAGAAACAAAAATCATATT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GTTATTTTTGCATTTTTCATCAGTAAAAT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298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2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BBQ3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TGAAGTTTTCGGTTACTAATGCTAATGATGC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TCAGCAGCCTTTATCATCCCTTA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298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6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BB032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TTGGGAGCAGAGCCAAGCAGTCTTGA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GCTTTCTGCGATATTTGGTACCCAC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298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2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BB081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AAATGTTAATTCTCCAACTCTTC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TGGGAAATGATGGTCAAAAATTAAG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298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2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BBK4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aps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  <w:r>
              <w:rPr>
                <w:rFonts w:cs="Arial" w:ascii="Arial" w:hAnsi="Arial"/>
                <w:caps/>
                <w:sz w:val="18"/>
              </w:rPr>
              <w:t>aattcatgtcagatgatcctggtgc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aps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22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aps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aps/>
                <w:sz w:val="18"/>
              </w:rPr>
              <w:t>Ctcgagttaaagcttgaatatattttctatttcttttttgcaag</w:t>
            </w:r>
          </w:p>
        </w:tc>
      </w:tr>
      <w:tr>
        <w:trPr>
          <w:trHeight w:val="298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Osp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BBB1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TGAAAAAGAATACATTAAGTGCATATTT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GGTTTTTTTGGACTTTCTGCCA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298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Bmp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BB038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GGATCCAGTGGTAAAGGTAGTCT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GAATTCTTAAATAAATTCTTTAAGAAACTTCTCA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298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Osp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BBA1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TGAAAAAATATTTATTGGGAATAGGT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TTTTAAAGCGTTTTTAATTTCATCAA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sz w:val="22"/>
        </w:rPr>
        <w:t xml:space="preserve">B31 genome designation. Listed are the homologous </w:t>
      </w:r>
      <w:r>
        <w:rPr>
          <w:rFonts w:cs="Arial" w:ascii="Arial" w:hAnsi="Arial"/>
          <w:i/>
          <w:sz w:val="22"/>
        </w:rPr>
        <w:t>B. burgdorferi</w:t>
      </w:r>
      <w:r>
        <w:rPr>
          <w:rFonts w:cs="Arial" w:ascii="Arial" w:hAnsi="Arial"/>
          <w:sz w:val="22"/>
        </w:rPr>
        <w:t xml:space="preserve"> B31 genes encoding the proteins based on the genome sequence [1]. The N40 genome is configured differently and some gene sequences vary between N40 and B31.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18"/>
        </w:rPr>
      </w:pPr>
      <w:r>
        <w:rPr>
          <w:rFonts w:cs="Arial" w:ascii="Arial" w:hAnsi="Arial"/>
          <w:b/>
          <w:sz w:val="22"/>
          <w:szCs w:val="18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  <w:szCs w:val="18"/>
        </w:rPr>
        <w:t>Reference</w:t>
      </w:r>
    </w:p>
    <w:p>
      <w:pPr>
        <w:pStyle w:val="Normal"/>
        <w:spacing w:lineRule="auto" w:line="480"/>
        <w:ind w:left="360" w:hanging="0"/>
        <w:rPr/>
      </w:pPr>
      <w:r>
        <w:rPr>
          <w:lang w:val="en-US" w:eastAsia="en-US"/>
        </w:rPr>
        <w:t xml:space="preserve">1. Fraser CM, Casjens S, Huang WM, Sutton GG, Clayton R, et al. (1997) Genomic sequence of a Lyme disease spirochaete, </w:t>
      </w:r>
      <w:r>
        <w:rPr>
          <w:i/>
          <w:lang w:val="en-US" w:eastAsia="en-US"/>
        </w:rPr>
        <w:t>Borrelia burgdorferi</w:t>
      </w:r>
      <w:r>
        <w:rPr>
          <w:lang w:val="en-US" w:eastAsia="en-US"/>
        </w:rPr>
        <w:t>. Nature 390: 580-586.</w:t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b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5T23:22:00Z</dcterms:created>
  <dc:creator>Nicole Baumgarth</dc:creator>
  <dc:description/>
  <cp:keywords/>
  <dc:language>en-US</dc:language>
  <cp:lastModifiedBy>Nicole Baumgarth</cp:lastModifiedBy>
  <dcterms:modified xsi:type="dcterms:W3CDTF">2011-04-25T23:22:00Z</dcterms:modified>
  <cp:revision>2</cp:revision>
  <dc:subject/>
  <dc:title/>
</cp:coreProperties>
</file>